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2501C" w14:textId="71C0AC60" w:rsidR="00C57D45" w:rsidRDefault="00C57D45" w:rsidP="00C57D45">
      <w:pPr>
        <w:tabs>
          <w:tab w:val="left" w:pos="4770"/>
        </w:tabs>
        <w:rPr>
          <w:rFonts w:ascii="Times New Roman" w:hAnsi="Times New Roman"/>
          <w:sz w:val="24"/>
          <w:szCs w:val="24"/>
        </w:rPr>
      </w:pPr>
      <w:proofErr w:type="gramStart"/>
      <w:r w:rsidRPr="002E7315">
        <w:rPr>
          <w:rFonts w:ascii="Times New Roman" w:hAnsi="Times New Roman"/>
          <w:b/>
          <w:sz w:val="24"/>
          <w:szCs w:val="24"/>
        </w:rPr>
        <w:t>Supplementa</w:t>
      </w:r>
      <w:r w:rsidR="00AC6DC6">
        <w:rPr>
          <w:rFonts w:ascii="Times New Roman" w:hAnsi="Times New Roman"/>
          <w:b/>
          <w:sz w:val="24"/>
          <w:szCs w:val="24"/>
        </w:rPr>
        <w:t>ry</w:t>
      </w:r>
      <w:r w:rsidRPr="002E7315">
        <w:rPr>
          <w:rFonts w:ascii="Times New Roman" w:hAnsi="Times New Roman"/>
          <w:b/>
          <w:sz w:val="24"/>
          <w:szCs w:val="24"/>
        </w:rPr>
        <w:t xml:space="preserve"> Table </w:t>
      </w:r>
      <w:r w:rsidR="006C52F3">
        <w:rPr>
          <w:rFonts w:ascii="Times New Roman" w:hAnsi="Times New Roman"/>
          <w:b/>
          <w:sz w:val="24"/>
          <w:szCs w:val="24"/>
        </w:rPr>
        <w:t>2</w:t>
      </w:r>
      <w:r w:rsidRPr="002E7315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2E7315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290727">
        <w:rPr>
          <w:rFonts w:ascii="Times New Roman" w:hAnsi="Times New Roman"/>
          <w:bCs/>
          <w:sz w:val="24"/>
          <w:szCs w:val="24"/>
        </w:rPr>
        <w:t>C</w:t>
      </w:r>
      <w:r w:rsidRPr="00A207DA">
        <w:rPr>
          <w:rFonts w:ascii="Times New Roman" w:hAnsi="Times New Roman"/>
          <w:sz w:val="24"/>
          <w:szCs w:val="24"/>
        </w:rPr>
        <w:t xml:space="preserve">ellular growth inhibition for CC-223 across a panel of </w:t>
      </w:r>
      <w:r>
        <w:rPr>
          <w:rFonts w:ascii="Times New Roman" w:hAnsi="Times New Roman"/>
          <w:sz w:val="24"/>
          <w:szCs w:val="24"/>
        </w:rPr>
        <w:t>cancer cell</w:t>
      </w:r>
      <w:r w:rsidR="007558FF">
        <w:rPr>
          <w:rFonts w:ascii="Times New Roman" w:hAnsi="Times New Roman"/>
          <w:sz w:val="24"/>
          <w:szCs w:val="24"/>
        </w:rPr>
        <w:t xml:space="preserve"> lines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9920" w:type="dxa"/>
        <w:tblInd w:w="100" w:type="dxa"/>
        <w:tblLook w:val="04A0" w:firstRow="1" w:lastRow="0" w:firstColumn="1" w:lastColumn="0" w:noHBand="0" w:noVBand="1"/>
      </w:tblPr>
      <w:tblGrid>
        <w:gridCol w:w="1540"/>
        <w:gridCol w:w="1484"/>
        <w:gridCol w:w="1240"/>
        <w:gridCol w:w="1560"/>
        <w:gridCol w:w="439"/>
        <w:gridCol w:w="960"/>
        <w:gridCol w:w="1020"/>
        <w:gridCol w:w="960"/>
        <w:gridCol w:w="1000"/>
      </w:tblGrid>
      <w:tr w:rsidR="00C57D45" w:rsidRPr="00C57D45" w14:paraId="1093A8D3" w14:textId="77777777" w:rsidTr="00C57D45">
        <w:trPr>
          <w:trHeight w:val="26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02AF" w14:textId="446F28C5" w:rsidR="00C57D45" w:rsidRPr="00C57D45" w:rsidRDefault="00C57D45" w:rsidP="00003B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ell </w:t>
            </w:r>
            <w:r w:rsidR="00003BC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</w:t>
            </w:r>
            <w:r w:rsidR="00003BC9" w:rsidRPr="00C57D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DC7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F32F" w14:textId="37822D81" w:rsidR="00C57D45" w:rsidRPr="00C57D45" w:rsidRDefault="00C57D45" w:rsidP="00003B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umor </w:t>
            </w:r>
            <w:r w:rsidR="00003BC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</w:t>
            </w:r>
            <w:r w:rsidR="00003BC9" w:rsidRPr="00C57D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3B1F" w14:textId="18186ED4" w:rsidR="00C57D45" w:rsidRPr="00C57D45" w:rsidRDefault="00C57D45" w:rsidP="00003B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umor </w:t>
            </w:r>
            <w:r w:rsidR="00003BC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="00003BC9" w:rsidRPr="00C57D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btype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076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C17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I5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603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I50 S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808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5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D2D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C50 SEM</w:t>
            </w:r>
          </w:p>
        </w:tc>
      </w:tr>
      <w:tr w:rsidR="00C57D45" w:rsidRPr="00C57D45" w14:paraId="57E4D899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06B6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KARPAS-4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507D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B059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1FD0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4852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4147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0D12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56B1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9913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C57D45" w:rsidRPr="00C57D45" w14:paraId="2D2F51C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65BD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RIV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D52E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1D93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7A10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92EF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A52E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A433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1E3F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385C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C57D45" w:rsidRPr="00C57D45" w14:paraId="35BEEB4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24AB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KASUMI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99F9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B65A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euk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70C3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-AM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C3FF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EEA7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54A9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A822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F03B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C57D45" w:rsidRPr="00C57D45" w14:paraId="4FCEEE31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60F6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KG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9331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8CE7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euk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4B8E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-AM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5D5A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129F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32C6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BAFE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73A2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C57D45" w:rsidRPr="00C57D45" w14:paraId="5ED8FB70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4A99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WSU-NH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ACCE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301C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8C72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F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CE70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8CD4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87B7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5F13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43A9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C57D45" w:rsidRPr="00C57D45" w14:paraId="0F01A167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2DB4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JEKO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2A8E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680A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2859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C0CE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70CD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3C28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9D67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6240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C57D45" w:rsidRPr="00C57D45" w14:paraId="02939E22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9930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Toled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97C1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B037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1603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4482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2341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59B3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F872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0FA0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C57D45" w:rsidRPr="00C57D45" w14:paraId="6A91BA87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6207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KARPAS-1106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781B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750C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27DF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6615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20C5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F6FF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75BB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6D83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C57D45" w:rsidRPr="00C57D45" w14:paraId="2CBB97F2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DB35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U-DHL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5284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8182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40FA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A227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8CEB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E8DF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8BD2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E6AF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C57D45" w:rsidRPr="00C57D45" w14:paraId="245165B2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0FA8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RC-K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8D2A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746C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3643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93C1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4418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206A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6C44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4E92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C57D45" w:rsidRPr="00C57D45" w14:paraId="35F2D256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7202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U-DHL-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849E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7504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F59D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70AE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988A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B13A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DC9F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A73A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C57D45" w:rsidRPr="00C57D45" w14:paraId="4831127C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C07D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Pfeiff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5410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BC04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BE90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7F38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68C9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C2AB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F7F4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1B31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C57D45" w:rsidRPr="00C57D45" w14:paraId="56D7FB45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F0CA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WSU-DLCL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5CBF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FC13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525A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1CE4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47C5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33F7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6B00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C5A7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C57D45" w:rsidRPr="00C57D45" w14:paraId="446722DE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F770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OLM-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750F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AF23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euk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C29C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-AM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BE82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4E0E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3D5A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76B1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31C0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C57D45" w:rsidRPr="00C57D45" w14:paraId="6CF9A895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16ED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U-DHL-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555C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8141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8D3E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5712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295C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9889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A5F7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CA10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C57D45" w:rsidRPr="00C57D45" w14:paraId="63104EC7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55AD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A7D3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266A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9974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C1FA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74CB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6FCC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BE7D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8CCA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C57D45" w:rsidRPr="00C57D45" w14:paraId="2B9F12D9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B0AE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U-29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DF4E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8B8C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57DF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F28A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67A8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7AFB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CC01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13C3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C57D45" w:rsidRPr="00C57D45" w14:paraId="2517D42A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2C9C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U-DHL-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4957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5CCF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5136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6DB1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FFED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1214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6751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6B41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C57D45" w:rsidRPr="00C57D45" w14:paraId="506A4392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3102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OHH-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F40D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688E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F3D9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F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9C53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0554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5684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D541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ECA7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C57D45" w:rsidRPr="00C57D45" w14:paraId="2DCB7174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F1A0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OCI-LY-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7085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6C99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1831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F219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93B1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D682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0946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AFCA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C57D45" w:rsidRPr="00C57D45" w14:paraId="1DC5DFC5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C405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E05B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E979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A990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E8B1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A1B5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79E5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33F3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E33C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</w:tr>
      <w:tr w:rsidR="00C57D45" w:rsidRPr="00C57D45" w14:paraId="3A5F97E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6470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WSU-FSCC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0D0A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19E7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80DA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F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F6BE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C0A7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92C0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ACB0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AC3A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C57D45" w:rsidRPr="00C57D45" w14:paraId="63D4F025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4784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U-DHL-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6139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9F6E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2A20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E24A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20E0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06B0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6882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29BE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C57D45" w:rsidRPr="00C57D45" w14:paraId="5660C015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DB0D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C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68D3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5225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2705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F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D920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8D6A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F1AE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915F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DA2F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C57D45" w:rsidRPr="00C57D45" w14:paraId="2125C870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5B8E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OCI-LY-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23BA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713B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C271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4DF3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3575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A2D5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B790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E70A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C57D45" w:rsidRPr="00C57D45" w14:paraId="5B5F6B15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7228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U-DHL-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3F3C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BDA4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0DC0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618B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FF1D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D7D3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9F5C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6E01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C57D45" w:rsidRPr="00C57D45" w14:paraId="5DD49BD8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BDC5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REC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1F6E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93C4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B4E0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C7C1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2591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1EC6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6114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22BB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C57D45" w:rsidRPr="00C57D45" w14:paraId="158305B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B916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OCI-LY-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6C1E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9F42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7E38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0221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8656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62DD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9E87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75EF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C57D45" w:rsidRPr="00C57D45" w14:paraId="74592D0D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025F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OCI-LY-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D235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1735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25CA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9EF5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F2FD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C6D5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C12C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82FA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C57D45" w:rsidRPr="00C57D45" w14:paraId="52386178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2309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THP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E641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3E89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euk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F590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-AM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634E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8954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48FD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E7E3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5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D321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95</w:t>
            </w:r>
          </w:p>
        </w:tc>
      </w:tr>
      <w:tr w:rsidR="00C57D45" w:rsidRPr="00C57D45" w14:paraId="281D0D69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017C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U-DHL-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C2BD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9CF9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C8A9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DEDC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76CC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5737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CC17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7463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2</w:t>
            </w:r>
          </w:p>
        </w:tc>
      </w:tr>
      <w:tr w:rsidR="00C57D45" w:rsidRPr="00C57D45" w14:paraId="72E1FC50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84AC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L-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9F27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7730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euk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3DAE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-AM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1E58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0220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604D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3881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89CB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</w:tr>
      <w:tr w:rsidR="00C57D45" w:rsidRPr="00C57D45" w14:paraId="19A6C846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97A5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JVM-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7C11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8370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3B19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050C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7F69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B512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5004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8D66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2</w:t>
            </w:r>
          </w:p>
        </w:tc>
      </w:tr>
      <w:tr w:rsidR="00C57D45" w:rsidRPr="00C57D45" w14:paraId="51419506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DF38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7D45">
              <w:rPr>
                <w:rFonts w:ascii="Arial" w:eastAsia="Times New Roman" w:hAnsi="Arial" w:cs="Arial"/>
                <w:sz w:val="20"/>
                <w:szCs w:val="20"/>
              </w:rPr>
              <w:t>Farag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38B8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D365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B6E4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30B4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4D9C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323E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5E7E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E7A9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C57D45" w:rsidRPr="00C57D45" w14:paraId="2795E248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EDA6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U-29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E59D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A846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6F6D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LB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8FE5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0F2D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2042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5BC9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0825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C57D45" w:rsidRPr="00C57D45" w14:paraId="6159EFBA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6BC5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KARPAS-2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4742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8E37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ALC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C452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T-cel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482C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95E2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D42C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6980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2AA3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</w:tr>
      <w:tr w:rsidR="00C57D45" w:rsidRPr="00C57D45" w14:paraId="067783C1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E9F4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U-DHL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1C93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18CC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ALC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1F4C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T-cel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7306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8EAA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E356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451A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CDF8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C57D45" w:rsidRPr="00C57D45" w14:paraId="3934423B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62A9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i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D253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9B5E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5241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705F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B91C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3F44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F2D2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4C19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</w:tr>
      <w:tr w:rsidR="00C57D45" w:rsidRPr="00C57D45" w14:paraId="5CE83BFA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DB2F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Granta-5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880C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14F9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688D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CF3E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6B80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F72E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72FB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9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ED46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9</w:t>
            </w:r>
          </w:p>
        </w:tc>
      </w:tr>
      <w:tr w:rsidR="00C57D45" w:rsidRPr="00C57D45" w14:paraId="26AB50A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1D29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JVM-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9C75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matologic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173E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H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8453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C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39F0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89FC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1.7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7053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F7E0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.4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1FA4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1.430</w:t>
            </w:r>
          </w:p>
        </w:tc>
      </w:tr>
      <w:tr w:rsidR="00C57D45" w:rsidRPr="00C57D45" w14:paraId="107C985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309B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CC21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8778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EBC9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6471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34EA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DF13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C289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F1A7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7956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C57D45" w:rsidRPr="00C57D45" w14:paraId="16E42B26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E2E4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CAL-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25BB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57A5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2FC9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06A3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8BA5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28CE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545B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FC98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C57D45" w:rsidRPr="00C57D45" w14:paraId="38AC434D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80D1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DA-MB-4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C409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5E08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288E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C0B0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FA2B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1656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ADE2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8720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C57D45" w:rsidRPr="00C57D45" w14:paraId="4D364AE0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EAE0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AL-85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6055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80EE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FCEF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4A66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0F69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FEC2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32EC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6018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C57D45" w:rsidRPr="00C57D45" w14:paraId="5841564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3463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CC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AB4A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2503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C92D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93C4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A86A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B8B4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A225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53D6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C57D45" w:rsidRPr="00C57D45" w14:paraId="1CEFF5FD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8EFE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T-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7B37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D2B4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157F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7B80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AD72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CD66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8E73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BB1C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C57D45" w:rsidRPr="00C57D45" w14:paraId="53A13578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CA47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T-5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DE32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080B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80BF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F976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0761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EBC7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4F2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4085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C57D45" w:rsidRPr="00C57D45" w14:paraId="08EC8350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D0F3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T-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E7E6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4678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4504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984E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C26B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75A4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E6CE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45BA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8</w:t>
            </w:r>
          </w:p>
        </w:tc>
      </w:tr>
      <w:tr w:rsidR="00C57D45" w:rsidRPr="00C57D45" w14:paraId="3C2E5D4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65AA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CC19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049D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D146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534F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D0D3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0E70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AB3C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EDB4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1.3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E85C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07</w:t>
            </w:r>
          </w:p>
        </w:tc>
      </w:tr>
      <w:tr w:rsidR="00C57D45" w:rsidRPr="00C57D45" w14:paraId="6506CCBE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E86E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DQ-P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91DC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87CC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72F7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4ADF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3A0D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F5C4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51F9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A868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</w:tr>
      <w:tr w:rsidR="00C57D45" w:rsidRPr="00C57D45" w14:paraId="691F5E19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9729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CAL-1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E9F7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96FE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7B80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CCC9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0F4E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0F38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C3EB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DD77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C57D45" w:rsidRPr="00C57D45" w14:paraId="23CA2352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9D79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DA-MB-2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FEAD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1C64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048C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553A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751E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E377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3295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70A7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C57D45" w:rsidRPr="00C57D45" w14:paraId="73870500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9C66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CC18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D071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563C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2B1F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36D8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D075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E884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E6A5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3BE4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7</w:t>
            </w:r>
          </w:p>
        </w:tc>
      </w:tr>
      <w:tr w:rsidR="00C57D45" w:rsidRPr="00C57D45" w14:paraId="07D74A6B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7CA1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CAL-1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075D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5E71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F2E8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min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7D9D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CD1D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A082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6C59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6DF0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C57D45" w:rsidRPr="00C57D45" w14:paraId="03B2C149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E9EC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CC11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ECD3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4111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0BC8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E709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17AD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24FD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EAF3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5EC2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C57D45" w:rsidRPr="00C57D45" w14:paraId="2091B248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DCAC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U44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A575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687D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6230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A171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5720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43CC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B733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0845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C57D45" w:rsidRPr="00C57D45" w14:paraId="668FC575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1423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DA-MB-4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6B59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21C4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2C9B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2800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645A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A67C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C879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AE2E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C57D45" w:rsidRPr="00C57D45" w14:paraId="3A52EC1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6F7F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S578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480A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73A3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028E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D8A6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411A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6D56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62CD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3B63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C57D45" w:rsidRPr="00C57D45" w14:paraId="73229BE9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9305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B1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F38B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0960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895E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BDFC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5218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4D78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DC79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6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F9CE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C57D45" w:rsidRPr="00C57D45" w14:paraId="53E5A912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4259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CC11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3EE8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15EA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8B7F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7026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5258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D97A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F421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6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88D6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9</w:t>
            </w:r>
          </w:p>
        </w:tc>
      </w:tr>
      <w:tr w:rsidR="00C57D45" w:rsidRPr="00C57D45" w14:paraId="77807716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3ECA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CC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AD00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C9FE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FFDB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565A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930B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E20F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45B3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5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BDD2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</w:tr>
      <w:tr w:rsidR="00C57D45" w:rsidRPr="00C57D45" w14:paraId="2640E961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5775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DA-MB-1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EF65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CCC2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1EE7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6C27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0457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6FE5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91ED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7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0C48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</w:tr>
      <w:tr w:rsidR="00C57D45" w:rsidRPr="00C57D45" w14:paraId="428F4478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602C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NU-1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4A21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C4A5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CC59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537D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B912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CC73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40DA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CBD1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C57D45" w:rsidRPr="00C57D45" w14:paraId="31EA2AD8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2880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uH-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89B7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08C1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BAEE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22F5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DBD8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D612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4DEF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ACD1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C57D45" w:rsidRPr="00C57D45" w14:paraId="634CEDFC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A6B3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NU-3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1345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2C3F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43E4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542E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4FC3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D022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87E2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BFB1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C57D45" w:rsidRPr="00C57D45" w14:paraId="2AEAEDC1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2B8B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K-HEP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4E1A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0AA3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ED9D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71EF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B9CC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98CB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7A12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DD46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C57D45" w:rsidRPr="00C57D45" w14:paraId="0EC1288B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FD9B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p3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FD15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FCA1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9482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29C1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A417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D834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17AC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1060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C57D45" w:rsidRPr="00C57D45" w14:paraId="60F6A77D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D027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epG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52C6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5780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BAF0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6F97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BF94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61BF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B953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7572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C57D45" w:rsidRPr="00C57D45" w14:paraId="2B7521C8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4553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PLC-PRF-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684B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E10A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1F57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1C5E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2A88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7386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C861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0E7A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C57D45" w:rsidRPr="00C57D45" w14:paraId="58BA5D36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DBD2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NU-4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DCC7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AE36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1BF6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8B0F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A498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295C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9E5A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C7ED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C57D45" w:rsidRPr="00C57D45" w14:paraId="70896C32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6C46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NU-4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A3AF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5573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EFE5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0BB7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5300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06E4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3B60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AACF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C57D45" w:rsidRPr="00C57D45" w14:paraId="42CA38C4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8A16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NU-4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5450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648D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4CFB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0C20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10CC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497B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C5A3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E901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C57D45" w:rsidRPr="00C57D45" w14:paraId="5C867245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0877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NU-3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9353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B9B8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98ED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A767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EDC2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10E8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8022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75E3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C57D45" w:rsidRPr="00C57D45" w14:paraId="3F785C6B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A986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BH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6AC3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9CEA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&amp;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92B7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45AE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11DE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3E3C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72FF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8510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</w:tr>
      <w:tr w:rsidR="00C57D45" w:rsidRPr="00C57D45" w14:paraId="6AA56FA8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E528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CAL-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1073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DD03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&amp;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8EF7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Tong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8B31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BCFB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CDFE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63F6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B9CA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C57D45" w:rsidRPr="00C57D45" w14:paraId="6D980FBE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97AD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CC-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A58C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CBFD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&amp;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90E2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Tong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1911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8EB4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742F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193D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6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268B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21</w:t>
            </w:r>
          </w:p>
        </w:tc>
      </w:tr>
      <w:tr w:rsidR="00C57D45" w:rsidRPr="00C57D45" w14:paraId="10852E4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0CF0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2314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8670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&amp;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4436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Mouth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B203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078C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597F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3073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89CD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C57D45" w:rsidRPr="00C57D45" w14:paraId="50F96852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E568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CC-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9697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06C9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&amp;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400E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Tong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3826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E4CC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48AA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89F2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F987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C57D45" w:rsidRPr="00C57D45" w14:paraId="63607AB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3F02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CC-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FC96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E3CB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&amp;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C69F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Tong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ACE2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36D5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6347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68F8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CAB3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</w:tr>
      <w:tr w:rsidR="00C57D45" w:rsidRPr="00C57D45" w14:paraId="313F4011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1EC9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CAL-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D683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300C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&amp;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0EE1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Tong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BADF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ED2D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BA62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0E48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CE7A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C57D45" w:rsidRPr="00C57D45" w14:paraId="79B0A689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99C9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Detroit5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8896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CBBC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&amp;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D202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Pharynx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6739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E683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1BEF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78BD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C212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C57D45" w:rsidRPr="00C57D45" w14:paraId="1E1C94C3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1E00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RPMI-26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BB1E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3AF9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&amp;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4568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asal Septum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839A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7C55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B152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7D5A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D63D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C57D45" w:rsidRPr="00C57D45" w14:paraId="5C97718E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3CC4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A2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014D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D12B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&amp;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2D0D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alivary Gland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1A47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F281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209C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D975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4D1F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</w:tr>
      <w:tr w:rsidR="00C57D45" w:rsidRPr="00C57D45" w14:paraId="2694EB6D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C2E5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FADU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AFD6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80F9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&amp;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9FB8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Pharynx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3395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AB90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7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860B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3F26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1.1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8092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C57D45" w:rsidRPr="00C57D45" w14:paraId="3A458290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8738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K-LU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53EC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6941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B0AF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1A2A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A3F4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A79B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CED3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4978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C57D45" w:rsidRPr="00C57D45" w14:paraId="2D70FAD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E9F7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13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840D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C632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5A4D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1B0B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5F3F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D124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3665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8.0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A000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1.930</w:t>
            </w:r>
          </w:p>
        </w:tc>
      </w:tr>
      <w:tr w:rsidR="00C57D45" w:rsidRPr="00C57D45" w14:paraId="3F5BB148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4FD9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21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0568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3D5F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4B15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4F29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B280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A7B1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0FB3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17ED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C57D45" w:rsidRPr="00C57D45" w14:paraId="1AA2DC1A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CF35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F544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1DAB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FDED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5BC5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6862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67E3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5907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35EA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7</w:t>
            </w:r>
          </w:p>
        </w:tc>
      </w:tr>
      <w:tr w:rsidR="00C57D45" w:rsidRPr="00C57D45" w14:paraId="4C391EE6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2842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19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564B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5034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B122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55DA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7B66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E41B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D278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2830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8</w:t>
            </w:r>
          </w:p>
        </w:tc>
      </w:tr>
      <w:tr w:rsidR="00C57D45" w:rsidRPr="00C57D45" w14:paraId="2B4AD71A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32D5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17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FC0B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02ED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13D6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D6FD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923C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EC03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0006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C38C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</w:tr>
      <w:tr w:rsidR="00C57D45" w:rsidRPr="00C57D45" w14:paraId="4C694A86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ACBB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1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74D4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C966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2BFB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0ADB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4F2B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10B6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FA85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8F7D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</w:tr>
      <w:tr w:rsidR="00C57D45" w:rsidRPr="00C57D45" w14:paraId="4B13734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CD8D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15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761A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9603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DDC9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3DA2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3FEF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89DC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890B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383C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</w:tr>
      <w:tr w:rsidR="00C57D45" w:rsidRPr="00C57D45" w14:paraId="170F600C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B8DD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CI-H4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E544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38DA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DBDB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4205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8D9F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E629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A46B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7323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C57D45" w:rsidRPr="00C57D45" w14:paraId="7EDAC36D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478F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20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05B1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35B4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13EB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F7B0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F63C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3B7E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25D3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E504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C57D45" w:rsidRPr="00C57D45" w14:paraId="6D247CF6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834B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5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C388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0CB1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CE2F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CDA6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2863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4CB8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1773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7BCD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C57D45" w:rsidRPr="00C57D45" w14:paraId="22C7E41E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AE90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A5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B389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7D54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DAA0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0D96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074C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C804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143E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6221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C57D45" w:rsidRPr="00C57D45" w14:paraId="4EAFE08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7191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21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B023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0D6E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1AE3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6553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F1C6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09E7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B096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5732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C57D45" w:rsidRPr="00C57D45" w14:paraId="18DE3105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6A0A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Calu-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EAE5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320D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08F4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5A48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6CEE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C3C4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21B4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5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D73B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02</w:t>
            </w:r>
          </w:p>
        </w:tc>
      </w:tr>
      <w:tr w:rsidR="00C57D45" w:rsidRPr="00C57D45" w14:paraId="097B1C62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B3CF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20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FD49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C339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34C2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CF4B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40E8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F38C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1DFF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1.1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8FC7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26</w:t>
            </w:r>
          </w:p>
        </w:tc>
      </w:tr>
      <w:tr w:rsidR="00C57D45" w:rsidRPr="00C57D45" w14:paraId="64ED9BB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C8E5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17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D053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E84A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484F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DC05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87D7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1CB2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B90F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5244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07</w:t>
            </w:r>
          </w:p>
        </w:tc>
      </w:tr>
      <w:tr w:rsidR="00C57D45" w:rsidRPr="00C57D45" w14:paraId="30A97C6B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CD41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Calu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0564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BEF2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1F4D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AE83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B9FC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E9E8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4116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BB7D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</w:tr>
      <w:tr w:rsidR="00C57D45" w:rsidRPr="00C57D45" w14:paraId="2D59ACB9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6D44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22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9DB7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4547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85D7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5DBE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2A9B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618D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4BD6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2566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04</w:t>
            </w:r>
          </w:p>
        </w:tc>
      </w:tr>
      <w:tr w:rsidR="00C57D45" w:rsidRPr="00C57D45" w14:paraId="7F394D7A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3FFF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2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04B0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B154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BEE1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9525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82AE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3616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B57D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5ED9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C57D45" w:rsidRPr="00C57D45" w14:paraId="331B42FE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E34C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6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BD96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07B8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05AA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202A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C4F3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760D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C22D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5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0F45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C57D45" w:rsidRPr="00C57D45" w14:paraId="31D14CF8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5CE6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19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B63B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D1C5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57D5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73C5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3A4F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D324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EF31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0614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C57D45" w:rsidRPr="00C57D45" w14:paraId="1951A247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28DF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12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C848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54CC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EE29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8214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0CFB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DB18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FEF7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2924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C57D45" w:rsidRPr="00C57D45" w14:paraId="30426ED3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B4F6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7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181B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B751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80B8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F5D3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8B82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DF64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DE58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9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B21F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28</w:t>
            </w:r>
          </w:p>
        </w:tc>
      </w:tr>
      <w:tr w:rsidR="00C57D45" w:rsidRPr="00C57D45" w14:paraId="724699FD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25EA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17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724B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90CF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2992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A1CC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DB26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25CF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5E62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BE96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</w:tr>
      <w:tr w:rsidR="00C57D45" w:rsidRPr="00C57D45" w14:paraId="6D69A7C8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E833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5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D663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8435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D6E1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5A61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0FD7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7D07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514B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9504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</w:tr>
      <w:tr w:rsidR="00C57D45" w:rsidRPr="00C57D45" w14:paraId="5DEC6539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6846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EKV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1B6F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5C66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923A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8928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A4A5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2CAC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98EE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C1B9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</w:tr>
      <w:tr w:rsidR="00C57D45" w:rsidRPr="00C57D45" w14:paraId="27C41A16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419F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24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505E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03B5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1834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6DCC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0231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F2C0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9005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6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F678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</w:tr>
      <w:tr w:rsidR="00C57D45" w:rsidRPr="00C57D45" w14:paraId="5D2FD6AC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9889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Calu-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B124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A0C4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7019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52EB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CE33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48CB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63D7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9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1C06D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85</w:t>
            </w:r>
          </w:p>
        </w:tc>
      </w:tr>
      <w:tr w:rsidR="00C57D45" w:rsidRPr="00C57D45" w14:paraId="16615E3D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B681B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8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586E9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56DD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398BC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7570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1EB7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2810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DCDA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84CA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C57D45" w:rsidRPr="00C57D45" w14:paraId="189B6202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90D2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W15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A441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4208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05E3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A498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4989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DAD3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A42A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1.6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D268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766</w:t>
            </w:r>
          </w:p>
        </w:tc>
      </w:tr>
      <w:tr w:rsidR="00C57D45" w:rsidRPr="00C57D45" w14:paraId="5021DD1E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BA83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14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1166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45D4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A748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5712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2C6A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BB43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D304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5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27B5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</w:tr>
      <w:tr w:rsidR="00C57D45" w:rsidRPr="00C57D45" w14:paraId="6F907905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CAA0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4B2F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2FD2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5D2C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4C6F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17F9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8B4D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EBF6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0AED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C57D45" w:rsidRPr="00C57D45" w14:paraId="60F06A6F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FABE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OP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1A25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DC80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EDDD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1D36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8F7A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0BF1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ED87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5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2958F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C57D45" w:rsidRPr="00C57D45" w14:paraId="45ECB545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01C3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15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70F1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9FC03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5BAB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92C46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4729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CD9A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7C55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1.8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AB8B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1.272</w:t>
            </w:r>
          </w:p>
        </w:tc>
      </w:tr>
      <w:tr w:rsidR="00C57D45" w:rsidRPr="00C57D45" w14:paraId="0E29FDBC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2F6C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HOP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1FA8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5A6ED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1924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6D41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345B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5F1F0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F857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8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F004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91</w:t>
            </w:r>
          </w:p>
        </w:tc>
      </w:tr>
      <w:tr w:rsidR="00C57D45" w:rsidRPr="00C57D45" w14:paraId="2B0AFA75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7BE4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3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BB7B4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375C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ABAD2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DEE9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8058E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9F07A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B54A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6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A9C4C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C57D45" w:rsidRPr="00C57D45" w14:paraId="3B3CB96D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7353E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18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26416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694A8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1C3C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F8AF8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32D5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FA6B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ABBB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1.4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FB55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466</w:t>
            </w:r>
          </w:p>
        </w:tc>
      </w:tr>
      <w:tr w:rsidR="00C57D45" w:rsidRPr="00C57D45" w14:paraId="3A7458DB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256E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16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BA5C5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33A9A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BFD1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91859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7E2A1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7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DFB3B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BB78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1.0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BF575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196</w:t>
            </w:r>
          </w:p>
        </w:tc>
      </w:tr>
      <w:tr w:rsidR="00C57D45" w:rsidRPr="00C57D45" w14:paraId="44D7E512" w14:textId="77777777" w:rsidTr="00C57D45">
        <w:trPr>
          <w:trHeight w:val="25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18AC0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CI-H4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49C47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Sol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C0FEF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C09E1" w14:textId="77777777" w:rsidR="00C57D45" w:rsidRPr="00C57D45" w:rsidRDefault="00C57D45" w:rsidP="00C57D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NSCL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3F693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7263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1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1EA64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0.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9D312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3.7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34417" w14:textId="77777777" w:rsidR="00C57D45" w:rsidRPr="00C57D45" w:rsidRDefault="00C57D45" w:rsidP="00C57D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7D45">
              <w:rPr>
                <w:rFonts w:ascii="Arial" w:eastAsia="Times New Roman" w:hAnsi="Arial" w:cs="Arial"/>
                <w:sz w:val="20"/>
                <w:szCs w:val="20"/>
              </w:rPr>
              <w:t>1.564</w:t>
            </w:r>
          </w:p>
        </w:tc>
      </w:tr>
    </w:tbl>
    <w:p w14:paraId="297BBEA7" w14:textId="77777777" w:rsidR="00C57D45" w:rsidRPr="00A207DA" w:rsidRDefault="00C57D45" w:rsidP="00C57D45">
      <w:pPr>
        <w:tabs>
          <w:tab w:val="left" w:pos="4770"/>
        </w:tabs>
        <w:rPr>
          <w:rFonts w:ascii="Times New Roman" w:hAnsi="Times New Roman"/>
          <w:sz w:val="24"/>
          <w:szCs w:val="24"/>
        </w:rPr>
      </w:pPr>
    </w:p>
    <w:p w14:paraId="667055D5" w14:textId="7ED84CB1" w:rsidR="003E2E02" w:rsidRPr="003E2E02" w:rsidRDefault="003E2E02" w:rsidP="007534A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3E2E02" w:rsidRPr="003E2E02" w:rsidSect="009F06F0">
      <w:headerReference w:type="default" r:id="rId9"/>
      <w:footerReference w:type="default" r:id="rId10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CCDCB5" w14:textId="77777777" w:rsidR="00B94961" w:rsidRDefault="00B94961" w:rsidP="008A4600">
      <w:pPr>
        <w:spacing w:after="0" w:line="240" w:lineRule="auto"/>
      </w:pPr>
      <w:r>
        <w:separator/>
      </w:r>
    </w:p>
  </w:endnote>
  <w:endnote w:type="continuationSeparator" w:id="0">
    <w:p w14:paraId="630D6429" w14:textId="77777777" w:rsidR="00B94961" w:rsidRDefault="00B94961" w:rsidP="008A4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83733C" w14:textId="24BA4BE4" w:rsidR="00AC6DC6" w:rsidRDefault="00AC6DC6" w:rsidP="009408DB">
    <w:pPr>
      <w:pStyle w:val="Footer"/>
      <w:jc w:val="center"/>
    </w:pPr>
    <w:r>
      <w:t>S</w:t>
    </w:r>
    <w:r>
      <w:fldChar w:fldCharType="begin"/>
    </w:r>
    <w:r>
      <w:instrText xml:space="preserve"> PAGE   \* MERGEFORMAT </w:instrText>
    </w:r>
    <w:r>
      <w:fldChar w:fldCharType="separate"/>
    </w:r>
    <w:r w:rsidR="00003BC9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207012" w14:textId="77777777" w:rsidR="00B94961" w:rsidRDefault="00B94961" w:rsidP="008A4600">
      <w:pPr>
        <w:spacing w:after="0" w:line="240" w:lineRule="auto"/>
      </w:pPr>
      <w:r>
        <w:separator/>
      </w:r>
    </w:p>
  </w:footnote>
  <w:footnote w:type="continuationSeparator" w:id="0">
    <w:p w14:paraId="2C6F09E3" w14:textId="77777777" w:rsidR="00B94961" w:rsidRDefault="00B94961" w:rsidP="008A46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34050E" w14:textId="77777777" w:rsidR="00AC6DC6" w:rsidRPr="00774558" w:rsidRDefault="00AC6DC6" w:rsidP="00774558">
    <w:pPr>
      <w:pStyle w:val="Header"/>
      <w:jc w:val="center"/>
      <w:rPr>
        <w:rFonts w:ascii="Times New Roman" w:hAnsi="Times New Roman"/>
        <w:i/>
      </w:rPr>
    </w:pPr>
    <w:r w:rsidRPr="00774558">
      <w:rPr>
        <w:rFonts w:ascii="Times New Roman" w:hAnsi="Times New Roman"/>
        <w:i/>
      </w:rPr>
      <w:t>Supplementary Data:</w:t>
    </w:r>
    <w:r>
      <w:rPr>
        <w:rFonts w:ascii="Times New Roman" w:hAnsi="Times New Roman"/>
        <w:i/>
      </w:rPr>
      <w:t xml:space="preserve"> Tsuji,</w:t>
    </w:r>
    <w:r w:rsidRPr="00774558">
      <w:rPr>
        <w:rFonts w:ascii="Times New Roman" w:hAnsi="Times New Roman"/>
        <w:i/>
      </w:rPr>
      <w:t xml:space="preserve"> et al. </w:t>
    </w:r>
    <w:r>
      <w:rPr>
        <w:rFonts w:ascii="Times New Roman" w:hAnsi="Times New Roman"/>
        <w:i/>
      </w:rPr>
      <w:t>“</w:t>
    </w:r>
    <w:r w:rsidRPr="005D2EA2">
      <w:rPr>
        <w:rFonts w:ascii="Times New Roman" w:hAnsi="Times New Roman"/>
        <w:i/>
        <w:sz w:val="24"/>
        <w:szCs w:val="24"/>
      </w:rPr>
      <w:t>CC-115</w:t>
    </w:r>
    <w:r>
      <w:rPr>
        <w:rFonts w:ascii="Times New Roman" w:hAnsi="Times New Roman"/>
        <w:i/>
        <w:sz w:val="24"/>
        <w:szCs w:val="24"/>
      </w:rPr>
      <w:t>,</w:t>
    </w:r>
    <w:r w:rsidRPr="005D2EA2">
      <w:rPr>
        <w:rFonts w:ascii="Times New Roman" w:hAnsi="Times New Roman"/>
        <w:i/>
        <w:sz w:val="24"/>
        <w:szCs w:val="24"/>
      </w:rPr>
      <w:t xml:space="preserve"> </w:t>
    </w:r>
    <w:r>
      <w:rPr>
        <w:rFonts w:ascii="Times New Roman" w:hAnsi="Times New Roman"/>
        <w:i/>
        <w:sz w:val="24"/>
        <w:szCs w:val="24"/>
      </w:rPr>
      <w:t xml:space="preserve">a dual inhibitor of </w:t>
    </w:r>
    <w:proofErr w:type="spellStart"/>
    <w:r>
      <w:rPr>
        <w:rFonts w:ascii="Times New Roman" w:hAnsi="Times New Roman"/>
        <w:i/>
        <w:sz w:val="24"/>
        <w:szCs w:val="24"/>
      </w:rPr>
      <w:t>mTOR</w:t>
    </w:r>
    <w:proofErr w:type="spellEnd"/>
    <w:r>
      <w:rPr>
        <w:rFonts w:ascii="Times New Roman" w:hAnsi="Times New Roman"/>
        <w:i/>
        <w:sz w:val="24"/>
        <w:szCs w:val="24"/>
      </w:rPr>
      <w:t xml:space="preserve"> and DNA-PK</w:t>
    </w:r>
    <w:r>
      <w:rPr>
        <w:rFonts w:ascii="Times New Roman" w:hAnsi="Times New Roman"/>
        <w:i/>
      </w:rPr>
      <w:t>”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3152E8"/>
    <w:multiLevelType w:val="hybridMultilevel"/>
    <w:tmpl w:val="D7706D7E"/>
    <w:lvl w:ilvl="0" w:tplc="FE2C8BC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">
    <w:nsid w:val="46FF7375"/>
    <w:multiLevelType w:val="hybridMultilevel"/>
    <w:tmpl w:val="5B4272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40546F"/>
    <w:multiLevelType w:val="hybridMultilevel"/>
    <w:tmpl w:val="255A49B6"/>
    <w:lvl w:ilvl="0" w:tplc="EB08181A">
      <w:start w:val="1"/>
      <w:numFmt w:val="upperLetter"/>
      <w:lvlText w:val="%1."/>
      <w:lvlJc w:val="left"/>
      <w:pPr>
        <w:ind w:left="5130" w:hanging="47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uichan Xu">
    <w15:presenceInfo w15:providerId="AD" w15:userId="S-1-5-21-1880968551-1748812925-4072233598-1411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tdafve5w0eebe5rdupa2zuep25fptzrva0&quot;&gt;My EndNote Library_CC-115&lt;record-ids&gt;&lt;item&gt;12&lt;/item&gt;&lt;item&gt;13&lt;/item&gt;&lt;item&gt;33&lt;/item&gt;&lt;item&gt;44&lt;/item&gt;&lt;/record-ids&gt;&lt;/item&gt;&lt;/Libraries&gt;"/>
  </w:docVars>
  <w:rsids>
    <w:rsidRoot w:val="00535181"/>
    <w:rsid w:val="00003BC9"/>
    <w:rsid w:val="0001737A"/>
    <w:rsid w:val="000202F9"/>
    <w:rsid w:val="00020D1C"/>
    <w:rsid w:val="00033089"/>
    <w:rsid w:val="00046485"/>
    <w:rsid w:val="00047DE2"/>
    <w:rsid w:val="000602C5"/>
    <w:rsid w:val="000617AE"/>
    <w:rsid w:val="0008020D"/>
    <w:rsid w:val="00093644"/>
    <w:rsid w:val="00093B01"/>
    <w:rsid w:val="000B0B49"/>
    <w:rsid w:val="000B3DBF"/>
    <w:rsid w:val="000C1331"/>
    <w:rsid w:val="000C41E6"/>
    <w:rsid w:val="000E2155"/>
    <w:rsid w:val="000F156D"/>
    <w:rsid w:val="00113FE1"/>
    <w:rsid w:val="00150C1D"/>
    <w:rsid w:val="00153D6D"/>
    <w:rsid w:val="00155AFF"/>
    <w:rsid w:val="001624C6"/>
    <w:rsid w:val="00180EE6"/>
    <w:rsid w:val="001D0127"/>
    <w:rsid w:val="001E0617"/>
    <w:rsid w:val="001E1374"/>
    <w:rsid w:val="001F48DE"/>
    <w:rsid w:val="0024488F"/>
    <w:rsid w:val="00254512"/>
    <w:rsid w:val="0025548C"/>
    <w:rsid w:val="00290727"/>
    <w:rsid w:val="00290920"/>
    <w:rsid w:val="00293FB7"/>
    <w:rsid w:val="0029475B"/>
    <w:rsid w:val="002A7355"/>
    <w:rsid w:val="002B2DDF"/>
    <w:rsid w:val="002D177F"/>
    <w:rsid w:val="002E624A"/>
    <w:rsid w:val="002E7315"/>
    <w:rsid w:val="00300D94"/>
    <w:rsid w:val="00304E2A"/>
    <w:rsid w:val="00334625"/>
    <w:rsid w:val="0034594A"/>
    <w:rsid w:val="00365116"/>
    <w:rsid w:val="00381672"/>
    <w:rsid w:val="00384AD3"/>
    <w:rsid w:val="003B5EE4"/>
    <w:rsid w:val="003D7B22"/>
    <w:rsid w:val="003E2E02"/>
    <w:rsid w:val="003E32BE"/>
    <w:rsid w:val="003E5E82"/>
    <w:rsid w:val="00410730"/>
    <w:rsid w:val="00423A67"/>
    <w:rsid w:val="0044361F"/>
    <w:rsid w:val="004852D4"/>
    <w:rsid w:val="004970E6"/>
    <w:rsid w:val="004C2F02"/>
    <w:rsid w:val="004E73CE"/>
    <w:rsid w:val="004F3050"/>
    <w:rsid w:val="00502676"/>
    <w:rsid w:val="00510896"/>
    <w:rsid w:val="00535181"/>
    <w:rsid w:val="005718E9"/>
    <w:rsid w:val="0057694A"/>
    <w:rsid w:val="005861EF"/>
    <w:rsid w:val="00592B0D"/>
    <w:rsid w:val="005A4B0D"/>
    <w:rsid w:val="005D2EA2"/>
    <w:rsid w:val="005E11E2"/>
    <w:rsid w:val="0060278D"/>
    <w:rsid w:val="00615FE5"/>
    <w:rsid w:val="00616EE1"/>
    <w:rsid w:val="00630489"/>
    <w:rsid w:val="00650A0C"/>
    <w:rsid w:val="006656C6"/>
    <w:rsid w:val="00685813"/>
    <w:rsid w:val="00696C3E"/>
    <w:rsid w:val="006A149B"/>
    <w:rsid w:val="006B50AA"/>
    <w:rsid w:val="006C1E9A"/>
    <w:rsid w:val="006C52F3"/>
    <w:rsid w:val="006E654E"/>
    <w:rsid w:val="00710BF2"/>
    <w:rsid w:val="00723A74"/>
    <w:rsid w:val="00724005"/>
    <w:rsid w:val="007369A2"/>
    <w:rsid w:val="007534AD"/>
    <w:rsid w:val="00753E6D"/>
    <w:rsid w:val="00754F2C"/>
    <w:rsid w:val="007558FF"/>
    <w:rsid w:val="007608D1"/>
    <w:rsid w:val="00762E0A"/>
    <w:rsid w:val="0076745B"/>
    <w:rsid w:val="0077411A"/>
    <w:rsid w:val="00774558"/>
    <w:rsid w:val="007A15BA"/>
    <w:rsid w:val="007B2F62"/>
    <w:rsid w:val="007B711E"/>
    <w:rsid w:val="007D1374"/>
    <w:rsid w:val="007D6AD1"/>
    <w:rsid w:val="007E6AC6"/>
    <w:rsid w:val="00807953"/>
    <w:rsid w:val="008212BD"/>
    <w:rsid w:val="0082250B"/>
    <w:rsid w:val="00835FF6"/>
    <w:rsid w:val="00880345"/>
    <w:rsid w:val="008A1888"/>
    <w:rsid w:val="008A4600"/>
    <w:rsid w:val="008E5170"/>
    <w:rsid w:val="008F47C6"/>
    <w:rsid w:val="009408DB"/>
    <w:rsid w:val="0094348F"/>
    <w:rsid w:val="0095198E"/>
    <w:rsid w:val="00967A96"/>
    <w:rsid w:val="009804DD"/>
    <w:rsid w:val="00990B18"/>
    <w:rsid w:val="009D2544"/>
    <w:rsid w:val="009F06F0"/>
    <w:rsid w:val="00A04441"/>
    <w:rsid w:val="00A270E6"/>
    <w:rsid w:val="00A32317"/>
    <w:rsid w:val="00A5604F"/>
    <w:rsid w:val="00A8005E"/>
    <w:rsid w:val="00A868FD"/>
    <w:rsid w:val="00A92D35"/>
    <w:rsid w:val="00A941BF"/>
    <w:rsid w:val="00AA515C"/>
    <w:rsid w:val="00AB6D23"/>
    <w:rsid w:val="00AC6DC6"/>
    <w:rsid w:val="00AE4343"/>
    <w:rsid w:val="00B23F9A"/>
    <w:rsid w:val="00B27A05"/>
    <w:rsid w:val="00B45601"/>
    <w:rsid w:val="00B45707"/>
    <w:rsid w:val="00B5225A"/>
    <w:rsid w:val="00B61A6C"/>
    <w:rsid w:val="00B7618C"/>
    <w:rsid w:val="00B77CED"/>
    <w:rsid w:val="00B94961"/>
    <w:rsid w:val="00BB5773"/>
    <w:rsid w:val="00BD12CC"/>
    <w:rsid w:val="00BE20D0"/>
    <w:rsid w:val="00BF06ED"/>
    <w:rsid w:val="00BF55F6"/>
    <w:rsid w:val="00BF6753"/>
    <w:rsid w:val="00C00683"/>
    <w:rsid w:val="00C25AC2"/>
    <w:rsid w:val="00C43598"/>
    <w:rsid w:val="00C54172"/>
    <w:rsid w:val="00C576C7"/>
    <w:rsid w:val="00C57D45"/>
    <w:rsid w:val="00C77D19"/>
    <w:rsid w:val="00C83368"/>
    <w:rsid w:val="00CA3515"/>
    <w:rsid w:val="00CB04C3"/>
    <w:rsid w:val="00CB4DFB"/>
    <w:rsid w:val="00CC04EC"/>
    <w:rsid w:val="00CF6C10"/>
    <w:rsid w:val="00CF7554"/>
    <w:rsid w:val="00D0372A"/>
    <w:rsid w:val="00D03F96"/>
    <w:rsid w:val="00D214E8"/>
    <w:rsid w:val="00D24841"/>
    <w:rsid w:val="00D26D9E"/>
    <w:rsid w:val="00D45771"/>
    <w:rsid w:val="00D500C8"/>
    <w:rsid w:val="00D51599"/>
    <w:rsid w:val="00D63C48"/>
    <w:rsid w:val="00D764B9"/>
    <w:rsid w:val="00DB6194"/>
    <w:rsid w:val="00DE1429"/>
    <w:rsid w:val="00DE6DAE"/>
    <w:rsid w:val="00DF1505"/>
    <w:rsid w:val="00DF154F"/>
    <w:rsid w:val="00DF4DD7"/>
    <w:rsid w:val="00E133B4"/>
    <w:rsid w:val="00E32A04"/>
    <w:rsid w:val="00E34845"/>
    <w:rsid w:val="00E55786"/>
    <w:rsid w:val="00E62FB0"/>
    <w:rsid w:val="00E91272"/>
    <w:rsid w:val="00EB0A67"/>
    <w:rsid w:val="00EB5FCD"/>
    <w:rsid w:val="00ED653C"/>
    <w:rsid w:val="00ED66F6"/>
    <w:rsid w:val="00EE7F61"/>
    <w:rsid w:val="00EF173D"/>
    <w:rsid w:val="00F2114D"/>
    <w:rsid w:val="00F22A11"/>
    <w:rsid w:val="00F259FE"/>
    <w:rsid w:val="00F5048D"/>
    <w:rsid w:val="00F7494C"/>
    <w:rsid w:val="00FA0F2B"/>
    <w:rsid w:val="00FA26C7"/>
    <w:rsid w:val="00FB5327"/>
    <w:rsid w:val="00FC3E34"/>
    <w:rsid w:val="00FD7AA0"/>
    <w:rsid w:val="00FF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13F9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AF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51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18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5181"/>
    <w:pPr>
      <w:ind w:left="720"/>
      <w:contextualSpacing/>
    </w:pPr>
  </w:style>
  <w:style w:type="paragraph" w:customStyle="1" w:styleId="C-BodyText">
    <w:name w:val="C-Body Text"/>
    <w:link w:val="C-BodyTextChar"/>
    <w:rsid w:val="009F06F0"/>
    <w:pPr>
      <w:spacing w:before="120" w:after="120" w:line="280" w:lineRule="atLeast"/>
    </w:pPr>
    <w:rPr>
      <w:rFonts w:ascii="Times New Roman" w:eastAsia="Times New Roman" w:hAnsi="Times New Roman"/>
      <w:sz w:val="24"/>
      <w:lang w:eastAsia="en-US"/>
    </w:rPr>
  </w:style>
  <w:style w:type="character" w:customStyle="1" w:styleId="C-BodyTextChar">
    <w:name w:val="C-Body Text Char"/>
    <w:basedOn w:val="DefaultParagraphFont"/>
    <w:link w:val="C-BodyText"/>
    <w:rsid w:val="009F06F0"/>
    <w:rPr>
      <w:rFonts w:ascii="Times New Roman" w:eastAsia="Times New Roman" w:hAnsi="Times New Roman"/>
      <w:sz w:val="24"/>
      <w:lang w:val="en-US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DF15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50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F15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505"/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8079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7953"/>
    <w:rPr>
      <w:color w:val="800080"/>
      <w:u w:val="single"/>
    </w:rPr>
  </w:style>
  <w:style w:type="paragraph" w:customStyle="1" w:styleId="font5">
    <w:name w:val="font5"/>
    <w:basedOn w:val="Normal"/>
    <w:rsid w:val="0080795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font6">
    <w:name w:val="font6"/>
    <w:basedOn w:val="Normal"/>
    <w:rsid w:val="0080795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80795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80795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80795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80795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80795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80795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80795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80795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80795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80795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5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6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6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6C6"/>
    <w:rPr>
      <w:b/>
      <w:bCs/>
    </w:rPr>
  </w:style>
  <w:style w:type="paragraph" w:customStyle="1" w:styleId="BATitle">
    <w:name w:val="BA_Title"/>
    <w:basedOn w:val="Normal"/>
    <w:next w:val="Normal"/>
    <w:autoRedefine/>
    <w:rsid w:val="00180EE6"/>
    <w:pPr>
      <w:tabs>
        <w:tab w:val="left" w:pos="6480"/>
        <w:tab w:val="left" w:pos="8100"/>
      </w:tabs>
      <w:spacing w:after="0" w:line="240" w:lineRule="auto"/>
    </w:pPr>
    <w:rPr>
      <w:rFonts w:ascii="Times New Roman" w:eastAsia="Times New Roman" w:hAnsi="Times New Roman"/>
      <w:kern w:val="36"/>
      <w:sz w:val="24"/>
      <w:szCs w:val="24"/>
      <w:lang w:eastAsia="en-US"/>
    </w:rPr>
  </w:style>
  <w:style w:type="paragraph" w:customStyle="1" w:styleId="ElsAffiliation">
    <w:name w:val="Els_Affiliation"/>
    <w:rsid w:val="009408DB"/>
    <w:pPr>
      <w:spacing w:line="200" w:lineRule="exact"/>
    </w:pPr>
    <w:rPr>
      <w:rFonts w:ascii="Times New Roman" w:eastAsia="Times New Roman" w:hAnsi="Times New Roman"/>
      <w:i/>
      <w:sz w:val="16"/>
      <w:lang w:eastAsia="en-US"/>
    </w:rPr>
  </w:style>
  <w:style w:type="paragraph" w:customStyle="1" w:styleId="ElsAuthor">
    <w:name w:val="Els_Author"/>
    <w:next w:val="ElsAffiliation"/>
    <w:rsid w:val="009408DB"/>
    <w:pPr>
      <w:spacing w:after="160" w:line="290" w:lineRule="exact"/>
    </w:pPr>
    <w:rPr>
      <w:rFonts w:ascii="Times New Roman" w:eastAsia="Times New Roman" w:hAnsi="Times New Roman"/>
      <w:sz w:val="24"/>
      <w:lang w:eastAsia="en-US"/>
    </w:rPr>
  </w:style>
  <w:style w:type="paragraph" w:styleId="NormalWeb">
    <w:name w:val="Normal (Web)"/>
    <w:basedOn w:val="Normal"/>
    <w:uiPriority w:val="99"/>
    <w:unhideWhenUsed/>
    <w:rsid w:val="003E2E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2E73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E7315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xl65">
    <w:name w:val="xl65"/>
    <w:basedOn w:val="Normal"/>
    <w:rsid w:val="00C57D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-Heading1">
    <w:name w:val="C-Heading 1"/>
    <w:next w:val="C-BodyText"/>
    <w:rsid w:val="00423A67"/>
    <w:pPr>
      <w:keepNext/>
      <w:pageBreakBefore/>
      <w:numPr>
        <w:numId w:val="4"/>
      </w:numPr>
      <w:spacing w:before="480" w:after="120"/>
      <w:outlineLvl w:val="0"/>
    </w:pPr>
    <w:rPr>
      <w:rFonts w:ascii="Times New Roman" w:eastAsia="Times New Roman" w:hAnsi="Times New Roman"/>
      <w:b/>
      <w:caps/>
      <w:sz w:val="28"/>
      <w:lang w:eastAsia="en-US"/>
    </w:rPr>
  </w:style>
  <w:style w:type="paragraph" w:customStyle="1" w:styleId="C-Heading2">
    <w:name w:val="C-Heading 2"/>
    <w:next w:val="C-BodyText"/>
    <w:rsid w:val="00423A67"/>
    <w:pPr>
      <w:keepNext/>
      <w:numPr>
        <w:ilvl w:val="1"/>
        <w:numId w:val="4"/>
      </w:numPr>
      <w:spacing w:before="240"/>
      <w:outlineLvl w:val="1"/>
    </w:pPr>
    <w:rPr>
      <w:rFonts w:ascii="Times New Roman" w:eastAsia="Times New Roman" w:hAnsi="Times New Roman"/>
      <w:b/>
      <w:sz w:val="28"/>
      <w:lang w:eastAsia="en-US"/>
    </w:rPr>
  </w:style>
  <w:style w:type="paragraph" w:customStyle="1" w:styleId="C-Heading3">
    <w:name w:val="C-Heading 3"/>
    <w:next w:val="C-BodyText"/>
    <w:rsid w:val="00423A67"/>
    <w:pPr>
      <w:keepNext/>
      <w:numPr>
        <w:ilvl w:val="2"/>
        <w:numId w:val="4"/>
      </w:numPr>
      <w:spacing w:before="240"/>
      <w:outlineLvl w:val="2"/>
    </w:pPr>
    <w:rPr>
      <w:rFonts w:ascii="Times New Roman" w:eastAsia="Times New Roman" w:hAnsi="Times New Roman"/>
      <w:b/>
      <w:sz w:val="24"/>
      <w:lang w:eastAsia="en-US"/>
    </w:rPr>
  </w:style>
  <w:style w:type="paragraph" w:customStyle="1" w:styleId="C-Heading4">
    <w:name w:val="C-Heading 4"/>
    <w:next w:val="C-BodyText"/>
    <w:rsid w:val="00423A67"/>
    <w:pPr>
      <w:keepNext/>
      <w:numPr>
        <w:ilvl w:val="3"/>
        <w:numId w:val="4"/>
      </w:numPr>
      <w:spacing w:before="240"/>
      <w:outlineLvl w:val="3"/>
    </w:pPr>
    <w:rPr>
      <w:rFonts w:ascii="Times New Roman" w:eastAsia="Times New Roman" w:hAnsi="Times New Roman"/>
      <w:b/>
      <w:sz w:val="24"/>
      <w:lang w:eastAsia="en-US"/>
    </w:rPr>
  </w:style>
  <w:style w:type="paragraph" w:customStyle="1" w:styleId="C-Heading5">
    <w:name w:val="C-Heading 5"/>
    <w:next w:val="C-BodyText"/>
    <w:rsid w:val="00423A67"/>
    <w:pPr>
      <w:keepNext/>
      <w:numPr>
        <w:ilvl w:val="4"/>
        <w:numId w:val="4"/>
      </w:numPr>
      <w:spacing w:before="240"/>
      <w:outlineLvl w:val="4"/>
    </w:pPr>
    <w:rPr>
      <w:rFonts w:ascii="Times New Roman" w:eastAsia="Times New Roman" w:hAnsi="Times New Roman"/>
      <w:b/>
      <w:sz w:val="24"/>
      <w:lang w:eastAsia="en-US"/>
    </w:rPr>
  </w:style>
  <w:style w:type="paragraph" w:customStyle="1" w:styleId="C-Heading6">
    <w:name w:val="C-Heading 6"/>
    <w:next w:val="C-BodyText"/>
    <w:rsid w:val="00423A67"/>
    <w:pPr>
      <w:keepNext/>
      <w:numPr>
        <w:ilvl w:val="5"/>
        <w:numId w:val="4"/>
      </w:numPr>
      <w:tabs>
        <w:tab w:val="clear" w:pos="1080"/>
        <w:tab w:val="num" w:pos="1224"/>
        <w:tab w:val="num" w:pos="1309"/>
      </w:tabs>
      <w:spacing w:before="240"/>
      <w:ind w:left="1224" w:hanging="1224"/>
      <w:outlineLvl w:val="5"/>
    </w:pPr>
    <w:rPr>
      <w:rFonts w:ascii="Times New Roman" w:eastAsia="Times New Roman" w:hAnsi="Times New Roman"/>
      <w:b/>
      <w:sz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54F2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F2C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54F2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F2C"/>
    <w:rPr>
      <w:rFonts w:cs="Calibri"/>
      <w:noProof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6D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6DC6"/>
  </w:style>
  <w:style w:type="character" w:styleId="FootnoteReference">
    <w:name w:val="footnote reference"/>
    <w:basedOn w:val="DefaultParagraphFont"/>
    <w:uiPriority w:val="99"/>
    <w:semiHidden/>
    <w:unhideWhenUsed/>
    <w:rsid w:val="00AC6DC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AF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51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18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5181"/>
    <w:pPr>
      <w:ind w:left="720"/>
      <w:contextualSpacing/>
    </w:pPr>
  </w:style>
  <w:style w:type="paragraph" w:customStyle="1" w:styleId="C-BodyText">
    <w:name w:val="C-Body Text"/>
    <w:link w:val="C-BodyTextChar"/>
    <w:rsid w:val="009F06F0"/>
    <w:pPr>
      <w:spacing w:before="120" w:after="120" w:line="280" w:lineRule="atLeast"/>
    </w:pPr>
    <w:rPr>
      <w:rFonts w:ascii="Times New Roman" w:eastAsia="Times New Roman" w:hAnsi="Times New Roman"/>
      <w:sz w:val="24"/>
      <w:lang w:eastAsia="en-US"/>
    </w:rPr>
  </w:style>
  <w:style w:type="character" w:customStyle="1" w:styleId="C-BodyTextChar">
    <w:name w:val="C-Body Text Char"/>
    <w:basedOn w:val="DefaultParagraphFont"/>
    <w:link w:val="C-BodyText"/>
    <w:rsid w:val="009F06F0"/>
    <w:rPr>
      <w:rFonts w:ascii="Times New Roman" w:eastAsia="Times New Roman" w:hAnsi="Times New Roman"/>
      <w:sz w:val="24"/>
      <w:lang w:val="en-US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DF15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50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F15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505"/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8079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7953"/>
    <w:rPr>
      <w:color w:val="800080"/>
      <w:u w:val="single"/>
    </w:rPr>
  </w:style>
  <w:style w:type="paragraph" w:customStyle="1" w:styleId="font5">
    <w:name w:val="font5"/>
    <w:basedOn w:val="Normal"/>
    <w:rsid w:val="0080795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font6">
    <w:name w:val="font6"/>
    <w:basedOn w:val="Normal"/>
    <w:rsid w:val="0080795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80795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80795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80795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80795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80795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80795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80795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80795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80795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80795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5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6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6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6C6"/>
    <w:rPr>
      <w:b/>
      <w:bCs/>
    </w:rPr>
  </w:style>
  <w:style w:type="paragraph" w:customStyle="1" w:styleId="BATitle">
    <w:name w:val="BA_Title"/>
    <w:basedOn w:val="Normal"/>
    <w:next w:val="Normal"/>
    <w:autoRedefine/>
    <w:rsid w:val="00180EE6"/>
    <w:pPr>
      <w:tabs>
        <w:tab w:val="left" w:pos="6480"/>
        <w:tab w:val="left" w:pos="8100"/>
      </w:tabs>
      <w:spacing w:after="0" w:line="240" w:lineRule="auto"/>
    </w:pPr>
    <w:rPr>
      <w:rFonts w:ascii="Times New Roman" w:eastAsia="Times New Roman" w:hAnsi="Times New Roman"/>
      <w:kern w:val="36"/>
      <w:sz w:val="24"/>
      <w:szCs w:val="24"/>
      <w:lang w:eastAsia="en-US"/>
    </w:rPr>
  </w:style>
  <w:style w:type="paragraph" w:customStyle="1" w:styleId="ElsAffiliation">
    <w:name w:val="Els_Affiliation"/>
    <w:rsid w:val="009408DB"/>
    <w:pPr>
      <w:spacing w:line="200" w:lineRule="exact"/>
    </w:pPr>
    <w:rPr>
      <w:rFonts w:ascii="Times New Roman" w:eastAsia="Times New Roman" w:hAnsi="Times New Roman"/>
      <w:i/>
      <w:sz w:val="16"/>
      <w:lang w:eastAsia="en-US"/>
    </w:rPr>
  </w:style>
  <w:style w:type="paragraph" w:customStyle="1" w:styleId="ElsAuthor">
    <w:name w:val="Els_Author"/>
    <w:next w:val="ElsAffiliation"/>
    <w:rsid w:val="009408DB"/>
    <w:pPr>
      <w:spacing w:after="160" w:line="290" w:lineRule="exact"/>
    </w:pPr>
    <w:rPr>
      <w:rFonts w:ascii="Times New Roman" w:eastAsia="Times New Roman" w:hAnsi="Times New Roman"/>
      <w:sz w:val="24"/>
      <w:lang w:eastAsia="en-US"/>
    </w:rPr>
  </w:style>
  <w:style w:type="paragraph" w:styleId="NormalWeb">
    <w:name w:val="Normal (Web)"/>
    <w:basedOn w:val="Normal"/>
    <w:uiPriority w:val="99"/>
    <w:unhideWhenUsed/>
    <w:rsid w:val="003E2E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2E73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E7315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xl65">
    <w:name w:val="xl65"/>
    <w:basedOn w:val="Normal"/>
    <w:rsid w:val="00C57D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-Heading1">
    <w:name w:val="C-Heading 1"/>
    <w:next w:val="C-BodyText"/>
    <w:rsid w:val="00423A67"/>
    <w:pPr>
      <w:keepNext/>
      <w:pageBreakBefore/>
      <w:numPr>
        <w:numId w:val="4"/>
      </w:numPr>
      <w:spacing w:before="480" w:after="120"/>
      <w:outlineLvl w:val="0"/>
    </w:pPr>
    <w:rPr>
      <w:rFonts w:ascii="Times New Roman" w:eastAsia="Times New Roman" w:hAnsi="Times New Roman"/>
      <w:b/>
      <w:caps/>
      <w:sz w:val="28"/>
      <w:lang w:eastAsia="en-US"/>
    </w:rPr>
  </w:style>
  <w:style w:type="paragraph" w:customStyle="1" w:styleId="C-Heading2">
    <w:name w:val="C-Heading 2"/>
    <w:next w:val="C-BodyText"/>
    <w:rsid w:val="00423A67"/>
    <w:pPr>
      <w:keepNext/>
      <w:numPr>
        <w:ilvl w:val="1"/>
        <w:numId w:val="4"/>
      </w:numPr>
      <w:spacing w:before="240"/>
      <w:outlineLvl w:val="1"/>
    </w:pPr>
    <w:rPr>
      <w:rFonts w:ascii="Times New Roman" w:eastAsia="Times New Roman" w:hAnsi="Times New Roman"/>
      <w:b/>
      <w:sz w:val="28"/>
      <w:lang w:eastAsia="en-US"/>
    </w:rPr>
  </w:style>
  <w:style w:type="paragraph" w:customStyle="1" w:styleId="C-Heading3">
    <w:name w:val="C-Heading 3"/>
    <w:next w:val="C-BodyText"/>
    <w:rsid w:val="00423A67"/>
    <w:pPr>
      <w:keepNext/>
      <w:numPr>
        <w:ilvl w:val="2"/>
        <w:numId w:val="4"/>
      </w:numPr>
      <w:spacing w:before="240"/>
      <w:outlineLvl w:val="2"/>
    </w:pPr>
    <w:rPr>
      <w:rFonts w:ascii="Times New Roman" w:eastAsia="Times New Roman" w:hAnsi="Times New Roman"/>
      <w:b/>
      <w:sz w:val="24"/>
      <w:lang w:eastAsia="en-US"/>
    </w:rPr>
  </w:style>
  <w:style w:type="paragraph" w:customStyle="1" w:styleId="C-Heading4">
    <w:name w:val="C-Heading 4"/>
    <w:next w:val="C-BodyText"/>
    <w:rsid w:val="00423A67"/>
    <w:pPr>
      <w:keepNext/>
      <w:numPr>
        <w:ilvl w:val="3"/>
        <w:numId w:val="4"/>
      </w:numPr>
      <w:spacing w:before="240"/>
      <w:outlineLvl w:val="3"/>
    </w:pPr>
    <w:rPr>
      <w:rFonts w:ascii="Times New Roman" w:eastAsia="Times New Roman" w:hAnsi="Times New Roman"/>
      <w:b/>
      <w:sz w:val="24"/>
      <w:lang w:eastAsia="en-US"/>
    </w:rPr>
  </w:style>
  <w:style w:type="paragraph" w:customStyle="1" w:styleId="C-Heading5">
    <w:name w:val="C-Heading 5"/>
    <w:next w:val="C-BodyText"/>
    <w:rsid w:val="00423A67"/>
    <w:pPr>
      <w:keepNext/>
      <w:numPr>
        <w:ilvl w:val="4"/>
        <w:numId w:val="4"/>
      </w:numPr>
      <w:spacing w:before="240"/>
      <w:outlineLvl w:val="4"/>
    </w:pPr>
    <w:rPr>
      <w:rFonts w:ascii="Times New Roman" w:eastAsia="Times New Roman" w:hAnsi="Times New Roman"/>
      <w:b/>
      <w:sz w:val="24"/>
      <w:lang w:eastAsia="en-US"/>
    </w:rPr>
  </w:style>
  <w:style w:type="paragraph" w:customStyle="1" w:styleId="C-Heading6">
    <w:name w:val="C-Heading 6"/>
    <w:next w:val="C-BodyText"/>
    <w:rsid w:val="00423A67"/>
    <w:pPr>
      <w:keepNext/>
      <w:numPr>
        <w:ilvl w:val="5"/>
        <w:numId w:val="4"/>
      </w:numPr>
      <w:tabs>
        <w:tab w:val="clear" w:pos="1080"/>
        <w:tab w:val="num" w:pos="1224"/>
        <w:tab w:val="num" w:pos="1309"/>
      </w:tabs>
      <w:spacing w:before="240"/>
      <w:ind w:left="1224" w:hanging="1224"/>
      <w:outlineLvl w:val="5"/>
    </w:pPr>
    <w:rPr>
      <w:rFonts w:ascii="Times New Roman" w:eastAsia="Times New Roman" w:hAnsi="Times New Roman"/>
      <w:b/>
      <w:sz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54F2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F2C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54F2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F2C"/>
    <w:rPr>
      <w:rFonts w:cs="Calibri"/>
      <w:noProof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6D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6DC6"/>
  </w:style>
  <w:style w:type="character" w:styleId="FootnoteReference">
    <w:name w:val="footnote reference"/>
    <w:basedOn w:val="DefaultParagraphFont"/>
    <w:uiPriority w:val="99"/>
    <w:semiHidden/>
    <w:unhideWhenUsed/>
    <w:rsid w:val="00AC6DC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6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D568545-00C0-49D0-8BCB-A35A0ECE0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4</Words>
  <Characters>589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lgene</Company>
  <LinksUpToDate>false</LinksUpToDate>
  <CharactersWithSpaces>6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.g</cp:lastModifiedBy>
  <cp:revision>2</cp:revision>
  <cp:lastPrinted>2015-03-12T22:18:00Z</cp:lastPrinted>
  <dcterms:created xsi:type="dcterms:W3CDTF">2017-09-01T14:42:00Z</dcterms:created>
  <dcterms:modified xsi:type="dcterms:W3CDTF">2017-09-01T14:42:00Z</dcterms:modified>
</cp:coreProperties>
</file>